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021" w:rsidRPr="00544A12" w:rsidRDefault="00332021" w:rsidP="00332021">
      <w:pPr>
        <w:rPr>
          <w:b/>
        </w:rPr>
      </w:pPr>
      <w:r w:rsidRPr="000506D5">
        <w:rPr>
          <w:b/>
        </w:rPr>
        <w:t>S11</w:t>
      </w:r>
      <w:r>
        <w:rPr>
          <w:b/>
        </w:rPr>
        <w:t xml:space="preserve"> Table</w:t>
      </w:r>
      <w:bookmarkStart w:id="0" w:name="_GoBack"/>
      <w:bookmarkEnd w:id="0"/>
      <w:r w:rsidRPr="000506D5">
        <w:rPr>
          <w:b/>
        </w:rPr>
        <w:t>.</w:t>
      </w:r>
      <w:r w:rsidRPr="00B93027">
        <w:t xml:space="preserve"> </w:t>
      </w:r>
      <w:r>
        <w:t>Best-supported HepG2 mRNA synthetic reads spanning novel splice junctions.</w:t>
      </w:r>
    </w:p>
    <w:tbl>
      <w:tblPr>
        <w:tblW w:w="8001" w:type="dxa"/>
        <w:tblInd w:w="93" w:type="dxa"/>
        <w:tblLook w:val="04A0" w:firstRow="1" w:lastRow="0" w:firstColumn="1" w:lastColumn="0" w:noHBand="0" w:noVBand="1"/>
      </w:tblPr>
      <w:tblGrid>
        <w:gridCol w:w="1511"/>
        <w:gridCol w:w="1297"/>
        <w:gridCol w:w="1297"/>
        <w:gridCol w:w="2030"/>
        <w:gridCol w:w="1866"/>
      </w:tblGrid>
      <w:tr w:rsidR="00332021" w:rsidRPr="00B93027" w:rsidTr="00AD5A28">
        <w:trPr>
          <w:trHeight w:val="528"/>
        </w:trPr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on start positio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on stop position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. </w:t>
            </w:r>
            <w:proofErr w:type="gramStart"/>
            <w:r>
              <w:rPr>
                <w:rFonts w:eastAsia="Times New Roman"/>
                <w:color w:val="000000"/>
              </w:rPr>
              <w:t>of</w:t>
            </w:r>
            <w:proofErr w:type="gramEnd"/>
            <w:r>
              <w:rPr>
                <w:rFonts w:eastAsia="Times New Roman"/>
                <w:color w:val="000000"/>
              </w:rPr>
              <w:t xml:space="preserve"> supporting synthetic long reads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pe</w:t>
            </w:r>
            <w:r w:rsidRPr="00D82120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332021" w:rsidRPr="00B93027" w:rsidTr="00AD5A28">
        <w:trPr>
          <w:trHeight w:val="52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735836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7358559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t xml:space="preserve">Complete </w:t>
            </w:r>
            <w:r w:rsidRPr="008E5B68">
              <w:t>novel</w:t>
            </w:r>
          </w:p>
        </w:tc>
      </w:tr>
      <w:tr w:rsidR="00332021" w:rsidRPr="00B93027" w:rsidTr="00AD5A28">
        <w:trPr>
          <w:trHeight w:val="52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858394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8584033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8560B6" w:rsidRDefault="00332021" w:rsidP="00AD5A28">
            <w:pPr>
              <w:jc w:val="center"/>
            </w:pPr>
            <w:r>
              <w:t xml:space="preserve">Partial </w:t>
            </w:r>
            <w:r w:rsidRPr="008E5B68">
              <w:t>novel</w:t>
            </w:r>
          </w:p>
        </w:tc>
      </w:tr>
      <w:tr w:rsidR="00332021" w:rsidRPr="00B93027" w:rsidTr="00AD5A28">
        <w:trPr>
          <w:trHeight w:val="52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735817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7358364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t xml:space="preserve">Complete </w:t>
            </w:r>
            <w:r w:rsidRPr="008E5B68">
              <w:t>novel</w:t>
            </w:r>
          </w:p>
        </w:tc>
      </w:tr>
      <w:tr w:rsidR="00332021" w:rsidRPr="00B93027" w:rsidTr="00AD5A28">
        <w:trPr>
          <w:trHeight w:val="52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990152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9901550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t xml:space="preserve">Complete </w:t>
            </w:r>
            <w:r w:rsidRPr="008E5B68">
              <w:t>novel</w:t>
            </w:r>
          </w:p>
        </w:tc>
      </w:tr>
      <w:tr w:rsidR="00332021" w:rsidRPr="00B93027" w:rsidTr="00AD5A28">
        <w:trPr>
          <w:trHeight w:val="52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1452448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14524954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t xml:space="preserve">Complete </w:t>
            </w:r>
            <w:r w:rsidRPr="008E5B68">
              <w:t>novel</w:t>
            </w:r>
          </w:p>
        </w:tc>
      </w:tr>
      <w:tr w:rsidR="00332021" w:rsidRPr="00B93027" w:rsidTr="00AD5A28">
        <w:trPr>
          <w:trHeight w:val="52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2234894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22349338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8560B6" w:rsidRDefault="00332021" w:rsidP="00AD5A28">
            <w:pPr>
              <w:jc w:val="center"/>
            </w:pPr>
            <w:r>
              <w:t xml:space="preserve">Partial </w:t>
            </w:r>
            <w:r w:rsidRPr="008E5B68">
              <w:t>novel</w:t>
            </w:r>
          </w:p>
        </w:tc>
      </w:tr>
      <w:tr w:rsidR="00332021" w:rsidRPr="00B93027" w:rsidTr="00AD5A28">
        <w:trPr>
          <w:trHeight w:val="52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990155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9901701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t xml:space="preserve">Complete </w:t>
            </w:r>
            <w:r w:rsidRPr="008E5B68">
              <w:t>novel</w:t>
            </w:r>
          </w:p>
        </w:tc>
      </w:tr>
      <w:tr w:rsidR="00332021" w:rsidRPr="00B93027" w:rsidTr="00AD5A28">
        <w:trPr>
          <w:trHeight w:val="528"/>
        </w:trPr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11055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 w:rsidRPr="008E5B68">
              <w:t>110566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2021" w:rsidRPr="00B93027" w:rsidRDefault="0033202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t xml:space="preserve">Complete </w:t>
            </w:r>
            <w:r w:rsidRPr="008E5B68">
              <w:t>novel</w:t>
            </w:r>
          </w:p>
        </w:tc>
      </w:tr>
    </w:tbl>
    <w:p w:rsidR="00332021" w:rsidRDefault="00332021" w:rsidP="00332021">
      <w:pPr>
        <w:rPr>
          <w:b/>
        </w:rPr>
      </w:pPr>
      <w:proofErr w:type="spellStart"/>
      <w:proofErr w:type="gramStart"/>
      <w:r w:rsidRPr="00D82120">
        <w:rPr>
          <w:rFonts w:eastAsia="Times New Roman"/>
          <w:color w:val="000000"/>
          <w:vertAlign w:val="superscript"/>
        </w:rPr>
        <w:t>a</w:t>
      </w:r>
      <w:r>
        <w:rPr>
          <w:rFonts w:eastAsia="Times New Roman"/>
          <w:color w:val="000000"/>
        </w:rPr>
        <w:t>Partial</w:t>
      </w:r>
      <w:proofErr w:type="spellEnd"/>
      <w:proofErr w:type="gramEnd"/>
      <w:r>
        <w:rPr>
          <w:rFonts w:eastAsia="Times New Roman"/>
          <w:color w:val="000000"/>
        </w:rPr>
        <w:t xml:space="preserve"> novel: alternative 5’ or 3’. Complete novel:</w:t>
      </w:r>
      <w:r w:rsidRPr="00D82120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alternative 5’ and 3’.</w:t>
      </w:r>
    </w:p>
    <w:p w:rsidR="00FB7B40" w:rsidRDefault="00FB7B40"/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021"/>
    <w:rsid w:val="00332021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021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021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Macintosh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17:00Z</dcterms:created>
  <dcterms:modified xsi:type="dcterms:W3CDTF">2015-09-16T04:18:00Z</dcterms:modified>
</cp:coreProperties>
</file>